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4527C" w14:textId="3CF5EC0F" w:rsidR="00F47199" w:rsidRPr="003F676B" w:rsidRDefault="00F47199" w:rsidP="00F47199">
      <w:pPr>
        <w:spacing w:line="480" w:lineRule="auto"/>
        <w:rPr>
          <w:rFonts w:ascii="Arial" w:hAnsi="Arial" w:cs="Arial"/>
          <w:sz w:val="22"/>
          <w:szCs w:val="22"/>
          <w:lang w:val="en-SG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="00093B42">
        <w:rPr>
          <w:rFonts w:ascii="Arial" w:hAnsi="Arial" w:cs="Arial"/>
          <w:b/>
          <w:bCs/>
          <w:color w:val="000000" w:themeColor="text1"/>
          <w:sz w:val="22"/>
          <w:szCs w:val="22"/>
        </w:rPr>
        <w:t>4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Table. </w:t>
      </w:r>
      <w:r w:rsidRPr="0080193A">
        <w:rPr>
          <w:rFonts w:ascii="Arial" w:hAnsi="Arial" w:cs="Arial"/>
          <w:b/>
          <w:bCs/>
          <w:color w:val="000000" w:themeColor="text1"/>
          <w:sz w:val="22"/>
          <w:szCs w:val="22"/>
        </w:rPr>
        <w:t>Missing data values.</w:t>
      </w:r>
      <w:r w:rsidRPr="003F676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3F676B">
        <w:rPr>
          <w:rFonts w:ascii="Arial" w:hAnsi="Arial" w:cs="Arial"/>
          <w:color w:val="000000" w:themeColor="text1"/>
          <w:sz w:val="22"/>
          <w:szCs w:val="22"/>
          <w:lang w:val="en-SG"/>
        </w:rPr>
        <w:t>Missing data of vital signs and lab tests were imputed with their median values</w:t>
      </w:r>
    </w:p>
    <w:p w14:paraId="30C37E5C" w14:textId="77777777" w:rsidR="000B0936" w:rsidRPr="00F47199" w:rsidRDefault="000B0936" w:rsidP="000B0936">
      <w:pPr>
        <w:rPr>
          <w:rFonts w:ascii="Arial" w:hAnsi="Arial" w:cs="Arial"/>
          <w:color w:val="3B3838" w:themeColor="background2" w:themeShade="40"/>
          <w:sz w:val="16"/>
          <w:szCs w:val="16"/>
          <w:lang w:val="en-SG"/>
        </w:rPr>
      </w:pPr>
    </w:p>
    <w:tbl>
      <w:tblPr>
        <w:tblW w:w="0" w:type="auto"/>
        <w:jc w:val="center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73"/>
        <w:gridCol w:w="1005"/>
        <w:gridCol w:w="1350"/>
      </w:tblGrid>
      <w:tr w:rsidR="000B0936" w:rsidRPr="005A2DF3" w14:paraId="5B855689" w14:textId="77777777" w:rsidTr="00627172">
        <w:trPr>
          <w:trHeight w:val="165"/>
          <w:jc w:val="center"/>
        </w:trPr>
        <w:tc>
          <w:tcPr>
            <w:tcW w:w="257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D35F25" w14:textId="7D9020DD" w:rsidR="000B0936" w:rsidRPr="005A2DF3" w:rsidRDefault="000B0936" w:rsidP="000B0936">
            <w:pPr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0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F5F279" w14:textId="2DE1B867" w:rsidR="000B0936" w:rsidRPr="005A2DF3" w:rsidRDefault="000B0936" w:rsidP="000B0936">
            <w:pPr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SG"/>
              </w:rPr>
              <w:t>Missing count</w:t>
            </w:r>
          </w:p>
        </w:tc>
        <w:tc>
          <w:tcPr>
            <w:tcW w:w="13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63D23D" w14:textId="1AE2CB8A" w:rsidR="000B0936" w:rsidRPr="005A2DF3" w:rsidRDefault="000B0936" w:rsidP="000B0936">
            <w:pPr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SG"/>
              </w:rPr>
              <w:t>Missing proportion</w:t>
            </w:r>
          </w:p>
        </w:tc>
      </w:tr>
      <w:tr w:rsidR="000B0936" w:rsidRPr="005A2DF3" w14:paraId="7DFF4C48" w14:textId="77777777" w:rsidTr="00627172">
        <w:trPr>
          <w:trHeight w:val="180"/>
          <w:jc w:val="center"/>
        </w:trPr>
        <w:tc>
          <w:tcPr>
            <w:tcW w:w="257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55A096" w14:textId="6C10AD0A" w:rsidR="000B0936" w:rsidRPr="005A2DF3" w:rsidRDefault="000B0936" w:rsidP="000B0936">
            <w:pPr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SG"/>
              </w:rPr>
              <w:t>Lactate</w:t>
            </w:r>
          </w:p>
        </w:tc>
        <w:tc>
          <w:tcPr>
            <w:tcW w:w="100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FE53A9" w14:textId="4FB7971C" w:rsidR="000B0936" w:rsidRPr="005A2DF3" w:rsidRDefault="000B0936" w:rsidP="000B0936">
            <w:pPr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31</w:t>
            </w:r>
          </w:p>
        </w:tc>
        <w:tc>
          <w:tcPr>
            <w:tcW w:w="13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DC6AF1" w14:textId="43FD405F" w:rsidR="000B0936" w:rsidRPr="005A2DF3" w:rsidRDefault="000B0936" w:rsidP="000B0936">
            <w:pPr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75</w:t>
            </w:r>
          </w:p>
        </w:tc>
      </w:tr>
      <w:tr w:rsidR="000B0936" w:rsidRPr="005A2DF3" w14:paraId="70033133" w14:textId="77777777" w:rsidTr="00627172">
        <w:trPr>
          <w:trHeight w:val="165"/>
          <w:jc w:val="center"/>
        </w:trPr>
        <w:tc>
          <w:tcPr>
            <w:tcW w:w="257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1E50DB" w14:textId="147A5ECA" w:rsidR="000B0936" w:rsidRPr="005A2DF3" w:rsidRDefault="000B0936" w:rsidP="000B0936">
            <w:pPr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SG"/>
              </w:rPr>
              <w:t>Weight</w:t>
            </w:r>
          </w:p>
        </w:tc>
        <w:tc>
          <w:tcPr>
            <w:tcW w:w="100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10AE37" w14:textId="6C2720A5" w:rsidR="000B0936" w:rsidRPr="005A2DF3" w:rsidRDefault="000B0936" w:rsidP="000B0936">
            <w:pPr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1</w:t>
            </w:r>
          </w:p>
        </w:tc>
        <w:tc>
          <w:tcPr>
            <w:tcW w:w="13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F8207C" w14:textId="3EB26F80" w:rsidR="000B0936" w:rsidRPr="005A2DF3" w:rsidRDefault="000B0936" w:rsidP="000B0936">
            <w:pPr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87</w:t>
            </w:r>
          </w:p>
        </w:tc>
      </w:tr>
      <w:tr w:rsidR="000B0936" w:rsidRPr="005A2DF3" w14:paraId="3F721A06" w14:textId="77777777" w:rsidTr="00627172">
        <w:trPr>
          <w:trHeight w:val="165"/>
          <w:jc w:val="center"/>
        </w:trPr>
        <w:tc>
          <w:tcPr>
            <w:tcW w:w="257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8370E8" w14:textId="7FC1F5B6" w:rsidR="000B0936" w:rsidRPr="005A2DF3" w:rsidRDefault="000B0936" w:rsidP="000B0936">
            <w:pPr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SG"/>
              </w:rPr>
              <w:t>Respiratory rate</w:t>
            </w:r>
          </w:p>
        </w:tc>
        <w:tc>
          <w:tcPr>
            <w:tcW w:w="100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8F4607" w14:textId="3EC1CC8A" w:rsidR="000B0936" w:rsidRPr="005A2DF3" w:rsidRDefault="000B0936" w:rsidP="000B0936">
            <w:pPr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7E5AE7" w14:textId="7E65F6AB" w:rsidR="000B0936" w:rsidRPr="005A2DF3" w:rsidRDefault="000B0936" w:rsidP="000B0936">
            <w:pPr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4</w:t>
            </w:r>
          </w:p>
        </w:tc>
      </w:tr>
      <w:tr w:rsidR="000B0936" w:rsidRPr="005A2DF3" w14:paraId="34A4C8BE" w14:textId="77777777" w:rsidTr="00627172">
        <w:trPr>
          <w:trHeight w:val="165"/>
          <w:jc w:val="center"/>
        </w:trPr>
        <w:tc>
          <w:tcPr>
            <w:tcW w:w="257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5D244F" w14:textId="423FEB51" w:rsidR="000B0936" w:rsidRPr="005A2DF3" w:rsidRDefault="000B0936" w:rsidP="000B0936">
            <w:pPr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SG"/>
              </w:rPr>
              <w:t>Temperature</w:t>
            </w:r>
          </w:p>
        </w:tc>
        <w:tc>
          <w:tcPr>
            <w:tcW w:w="100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46B327" w14:textId="31C395BF" w:rsidR="000B0936" w:rsidRPr="005A2DF3" w:rsidRDefault="000B0936" w:rsidP="000B0936">
            <w:pPr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53D1D0" w14:textId="44514D5F" w:rsidR="000B0936" w:rsidRPr="005A2DF3" w:rsidRDefault="000B0936" w:rsidP="000B0936">
            <w:pPr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4</w:t>
            </w:r>
          </w:p>
        </w:tc>
      </w:tr>
      <w:tr w:rsidR="000B0936" w:rsidRPr="005A2DF3" w14:paraId="3B91E4A0" w14:textId="77777777" w:rsidTr="00627172">
        <w:trPr>
          <w:trHeight w:val="165"/>
          <w:jc w:val="center"/>
        </w:trPr>
        <w:tc>
          <w:tcPr>
            <w:tcW w:w="257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B5F2FF" w14:textId="151D6A4B" w:rsidR="000B0936" w:rsidRPr="005A2DF3" w:rsidRDefault="000B0936" w:rsidP="000B0936">
            <w:pPr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SG"/>
              </w:rPr>
              <w:t>Heart rate</w:t>
            </w:r>
          </w:p>
        </w:tc>
        <w:tc>
          <w:tcPr>
            <w:tcW w:w="100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37EF89" w14:textId="64251A3C" w:rsidR="000B0936" w:rsidRPr="005A2DF3" w:rsidRDefault="000B0936" w:rsidP="000B0936">
            <w:pPr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ED3EE0" w14:textId="20428AFC" w:rsidR="000B0936" w:rsidRPr="005A2DF3" w:rsidRDefault="000B0936" w:rsidP="000B0936">
            <w:pPr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</w:tr>
      <w:tr w:rsidR="000B0936" w:rsidRPr="005A2DF3" w14:paraId="0B5A079D" w14:textId="77777777" w:rsidTr="00627172">
        <w:trPr>
          <w:trHeight w:val="165"/>
          <w:jc w:val="center"/>
        </w:trPr>
        <w:tc>
          <w:tcPr>
            <w:tcW w:w="257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FCB261" w14:textId="685A9CBD" w:rsidR="000B0936" w:rsidRPr="005A2DF3" w:rsidRDefault="000B0936" w:rsidP="000B0936">
            <w:pPr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SG"/>
              </w:rPr>
              <w:t xml:space="preserve">Minimum Glasgow Coma Scale score </w:t>
            </w:r>
          </w:p>
        </w:tc>
        <w:tc>
          <w:tcPr>
            <w:tcW w:w="100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540E6E" w14:textId="53D57425" w:rsidR="000B0936" w:rsidRPr="005A2DF3" w:rsidRDefault="000B0936" w:rsidP="000B0936">
            <w:pPr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BA479C" w14:textId="23C940C2" w:rsidR="000B0936" w:rsidRPr="005A2DF3" w:rsidRDefault="000B0936" w:rsidP="000B0936">
            <w:pPr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</w:tr>
      <w:tr w:rsidR="000B0936" w:rsidRPr="005A2DF3" w14:paraId="108211FB" w14:textId="77777777" w:rsidTr="00627172">
        <w:trPr>
          <w:trHeight w:val="165"/>
          <w:jc w:val="center"/>
        </w:trPr>
        <w:tc>
          <w:tcPr>
            <w:tcW w:w="257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E2C0A5" w14:textId="1BDEDC4C" w:rsidR="000B0936" w:rsidRPr="005A2DF3" w:rsidRDefault="000B0936" w:rsidP="000B0936">
            <w:pPr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SG"/>
              </w:rPr>
              <w:t>Creatinine</w:t>
            </w:r>
          </w:p>
        </w:tc>
        <w:tc>
          <w:tcPr>
            <w:tcW w:w="100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052CAA" w14:textId="13DDBD76" w:rsidR="000B0936" w:rsidRPr="005A2DF3" w:rsidRDefault="000B0936" w:rsidP="000B0936">
            <w:pPr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8F74D5" w14:textId="4A012D3E" w:rsidR="000B0936" w:rsidRPr="005A2DF3" w:rsidRDefault="000B0936" w:rsidP="000B0936">
            <w:pPr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</w:tr>
      <w:tr w:rsidR="000B0936" w:rsidRPr="005A2DF3" w14:paraId="7B4F365A" w14:textId="77777777" w:rsidTr="00627172">
        <w:trPr>
          <w:trHeight w:val="165"/>
          <w:jc w:val="center"/>
        </w:trPr>
        <w:tc>
          <w:tcPr>
            <w:tcW w:w="257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F894BC" w14:textId="46EB32BC" w:rsidR="000B0936" w:rsidRPr="005A2DF3" w:rsidRDefault="000B0936" w:rsidP="000B0936">
            <w:pPr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SG"/>
              </w:rPr>
              <w:t>White Blood Cell count</w:t>
            </w:r>
          </w:p>
        </w:tc>
        <w:tc>
          <w:tcPr>
            <w:tcW w:w="100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6EE63C" w14:textId="2FA84971" w:rsidR="000B0936" w:rsidRPr="005A2DF3" w:rsidRDefault="000B0936" w:rsidP="000B0936">
            <w:pPr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8361E3" w14:textId="7DE29616" w:rsidR="000B0936" w:rsidRPr="005A2DF3" w:rsidRDefault="000B0936" w:rsidP="000B0936">
            <w:pPr>
              <w:rPr>
                <w:rFonts w:ascii="Arial" w:hAnsi="Arial" w:cs="Arial"/>
                <w:sz w:val="18"/>
                <w:szCs w:val="18"/>
                <w:lang w:val="en-SG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</w:tr>
    </w:tbl>
    <w:p w14:paraId="4D9E841F" w14:textId="77777777" w:rsidR="000B0936" w:rsidRPr="005F5B75" w:rsidRDefault="000B0936" w:rsidP="000B0936">
      <w:pPr>
        <w:rPr>
          <w:rFonts w:ascii="Helvetica" w:hAnsi="Helvetica" w:cs="Arial"/>
          <w:b/>
          <w:bCs/>
          <w:color w:val="3B3838" w:themeColor="background2" w:themeShade="40"/>
          <w:sz w:val="18"/>
          <w:szCs w:val="18"/>
        </w:rPr>
      </w:pPr>
    </w:p>
    <w:p w14:paraId="12711354" w14:textId="5304A5E9" w:rsidR="00211A3C" w:rsidRPr="000B0936" w:rsidRDefault="00211A3C">
      <w:pPr>
        <w:rPr>
          <w:rFonts w:ascii="Arial" w:hAnsi="Arial" w:cs="Arial"/>
          <w:b/>
          <w:bCs/>
          <w:color w:val="3B3838" w:themeColor="background2" w:themeShade="40"/>
          <w:sz w:val="16"/>
          <w:szCs w:val="16"/>
          <w:lang w:val="en-SG"/>
        </w:rPr>
      </w:pPr>
    </w:p>
    <w:sectPr w:rsidR="00211A3C" w:rsidRPr="000B09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936"/>
    <w:rsid w:val="00093B42"/>
    <w:rsid w:val="000B0936"/>
    <w:rsid w:val="00211A3C"/>
    <w:rsid w:val="00295AA3"/>
    <w:rsid w:val="003B066E"/>
    <w:rsid w:val="003E5735"/>
    <w:rsid w:val="0080193A"/>
    <w:rsid w:val="009C344C"/>
    <w:rsid w:val="00A26F8E"/>
    <w:rsid w:val="00AD4A0D"/>
    <w:rsid w:val="00AD7CBF"/>
    <w:rsid w:val="00CC7778"/>
    <w:rsid w:val="00F47199"/>
    <w:rsid w:val="00F85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0934B"/>
  <w15:chartTrackingRefBased/>
  <w15:docId w15:val="{7985822B-88B7-3B45-9AE5-995B7759B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936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zhang</dc:creator>
  <cp:keywords/>
  <dc:description/>
  <cp:lastModifiedBy>Priya</cp:lastModifiedBy>
  <cp:revision>7</cp:revision>
  <dcterms:created xsi:type="dcterms:W3CDTF">2021-04-04T14:31:00Z</dcterms:created>
  <dcterms:modified xsi:type="dcterms:W3CDTF">2021-05-28T11:37:00Z</dcterms:modified>
</cp:coreProperties>
</file>